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F9FB7" w14:textId="7D63E130" w:rsidR="00AC4589" w:rsidRDefault="00C87295">
      <w:r>
        <w:rPr>
          <w:noProof/>
        </w:rPr>
        <w:drawing>
          <wp:inline distT="0" distB="0" distL="0" distR="0" wp14:anchorId="4155F66B" wp14:editId="28757C42">
            <wp:extent cx="5265420" cy="38328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C471F" w14:textId="77777777" w:rsidR="00C87295" w:rsidRDefault="00C87295" w:rsidP="00C872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88AE6F" w14:textId="2F50BB52" w:rsidR="00C87295" w:rsidRPr="007A3BF8" w:rsidRDefault="00B702BB" w:rsidP="00C872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02B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87295" w:rsidRPr="00B702B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C87295" w:rsidRPr="007A3B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7295" w:rsidRPr="007A3BF8">
        <w:rPr>
          <w:rFonts w:ascii="Times New Roman" w:hAnsi="Times New Roman" w:cs="Times New Roman"/>
          <w:sz w:val="24"/>
          <w:szCs w:val="24"/>
        </w:rPr>
        <w:t>Egger’s funnel plots on OS and DFS.</w:t>
      </w:r>
      <w:r w:rsidR="00C87295" w:rsidRPr="007A3B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7295" w:rsidRPr="007A3BF8">
        <w:rPr>
          <w:rFonts w:ascii="Times New Roman" w:hAnsi="Times New Roman" w:cs="Times New Roman"/>
          <w:sz w:val="24"/>
          <w:szCs w:val="24"/>
        </w:rPr>
        <w:t>a-b Egger’s Funnel plot analysis of studies on OS ((a) LODDS1 vs. LODDS0, (b) LODDS2 vs. LODDS0). c-d Egger’s funnel plot analysis of studies on DFS ((c) LODDS1 vs. LODDS0, (d) LODDS2 vs. LODDS0).</w:t>
      </w:r>
      <w:r w:rsidR="00C87295" w:rsidRPr="007A3B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7295" w:rsidRPr="007A3BF8">
        <w:rPr>
          <w:rFonts w:ascii="Times New Roman" w:hAnsi="Times New Roman" w:cs="Times New Roman"/>
          <w:sz w:val="24"/>
          <w:szCs w:val="24"/>
        </w:rPr>
        <w:t>HR, hazard ratio; OS, overall survival; DFS, disease-free survival; LODDS, log odds of positive lymph nodes; SE, standard error; SND, standard normal deviate.</w:t>
      </w:r>
    </w:p>
    <w:p w14:paraId="7BC2E558" w14:textId="77777777" w:rsidR="00C87295" w:rsidRPr="00C87295" w:rsidRDefault="00C87295">
      <w:pPr>
        <w:rPr>
          <w:rFonts w:hint="eastAsia"/>
        </w:rPr>
      </w:pPr>
    </w:p>
    <w:sectPr w:rsidR="00C87295" w:rsidRPr="00C87295" w:rsidSect="00C5000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23047" w14:textId="77777777" w:rsidR="00603349" w:rsidRDefault="00603349" w:rsidP="00C87295">
      <w:r>
        <w:separator/>
      </w:r>
    </w:p>
  </w:endnote>
  <w:endnote w:type="continuationSeparator" w:id="0">
    <w:p w14:paraId="7BDDA997" w14:textId="77777777" w:rsidR="00603349" w:rsidRDefault="00603349" w:rsidP="00C87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8CAAC" w14:textId="77777777" w:rsidR="00603349" w:rsidRDefault="00603349" w:rsidP="00C87295">
      <w:r>
        <w:separator/>
      </w:r>
    </w:p>
  </w:footnote>
  <w:footnote w:type="continuationSeparator" w:id="0">
    <w:p w14:paraId="4A3E86BE" w14:textId="77777777" w:rsidR="00603349" w:rsidRDefault="00603349" w:rsidP="00C87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E0470"/>
    <w:rsid w:val="005E0470"/>
    <w:rsid w:val="00603349"/>
    <w:rsid w:val="00AC4589"/>
    <w:rsid w:val="00B702BB"/>
    <w:rsid w:val="00C50001"/>
    <w:rsid w:val="00C8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79D21"/>
  <w15:chartTrackingRefBased/>
  <w15:docId w15:val="{46EC609C-B040-4D9D-AF37-5187F191A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2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2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一丁</dc:creator>
  <cp:keywords/>
  <dc:description/>
  <cp:lastModifiedBy>李一丁</cp:lastModifiedBy>
  <cp:revision>2</cp:revision>
  <dcterms:created xsi:type="dcterms:W3CDTF">2022-01-15T13:56:00Z</dcterms:created>
  <dcterms:modified xsi:type="dcterms:W3CDTF">2022-01-15T13:58:00Z</dcterms:modified>
</cp:coreProperties>
</file>